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Table 1S.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Clinical and demographic characteristics of the study patients (CA: Coronary Angiography, PTCA: Percutaneous Transluminal Coronary Angioplasty)</w:t>
      </w:r>
    </w:p>
    <w:tbl>
      <w:tblPr>
        <w:tblW w:w="10632" w:type="dxa"/>
        <w:jc w:val="left"/>
        <w:tblInd w:w="-12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586"/>
        <w:gridCol w:w="550"/>
        <w:gridCol w:w="756"/>
        <w:gridCol w:w="1227"/>
        <w:gridCol w:w="1134"/>
        <w:gridCol w:w="1134"/>
        <w:gridCol w:w="1275"/>
        <w:gridCol w:w="993"/>
        <w:gridCol w:w="1275"/>
        <w:gridCol w:w="851"/>
      </w:tblGrid>
      <w:tr>
        <w:trPr/>
        <w:tc>
          <w:tcPr>
            <w:tcW w:w="85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5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BMI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Procedur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DAP (Gy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·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c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Effective Dose (mSv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Fluoroscopy time (min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Dicentric Analysis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Micronuclei Analysis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γ-Η2ΑΧ</w:t>
              <w:br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Foci</w:t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2.3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+PT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1.8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5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5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32.3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blatio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1.3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3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3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3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9.7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blatio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2.0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5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9.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4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4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4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+PT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.6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8.0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2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2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2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7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3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3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3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1" w:hRule="atLeast"/>
        </w:trPr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+PT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2.3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7.4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9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9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9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+PT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7.0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6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4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9.1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blatio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3.9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5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blation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3.9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0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4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+PT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9.0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6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7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+PT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7.0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7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2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7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7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7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T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2.5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0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0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0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+PT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5.0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70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8.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6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6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6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+PT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4.4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2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8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8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8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+PT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5.9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9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9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4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+PT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7.7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1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1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5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.5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1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1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1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2.4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2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2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2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5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+PTC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1.9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8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8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8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5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9.4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6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5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5"/>
              </w:numPr>
              <w:tabs>
                <w:tab w:val="left" w:pos="72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decorative"/>
    <w:pitch w:val="variable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16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17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18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19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0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1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2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3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4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5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6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7"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</w:numbering>
</file>

<file path=word/settings.xml><?xml version="1.0" encoding="utf-8"?>
<w:settings xmlns:w="http://schemas.openxmlformats.org/wordprocessingml/2006/main">
  <w:zoom w:percent="3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7T10:58:00Z</dcterms:created>
  <dc:creator>Martha1</dc:creator>
  <dc:description/>
  <cp:keywords/>
  <dc:language>en-US</dc:language>
  <cp:lastModifiedBy>Georgia</cp:lastModifiedBy>
  <dcterms:modified xsi:type="dcterms:W3CDTF">2021-06-17T10:58:00Z</dcterms:modified>
  <cp:revision>2</cp:revision>
  <dc:subject/>
  <dc:title/>
</cp:coreProperties>
</file>